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A54BC6">
      <w:pPr>
        <w:rPr>
          <w:rFonts w:ascii="Times New Roman" w:hAnsi="Times New Roman" w:cs="Times New Roman"/>
          <w:b/>
          <w:bCs/>
          <w:kern w:val="0"/>
          <w:sz w:val="32"/>
          <w:szCs w:val="32"/>
          <w:lang w:bidi="th-TH"/>
        </w:rPr>
      </w:pPr>
      <w:r>
        <w:rPr>
          <w:rFonts w:ascii="Times New Roman" w:hAnsi="Times New Roman" w:cs="Times New Roman"/>
          <w:b/>
          <w:bCs/>
          <w:kern w:val="0"/>
          <w:sz w:val="32"/>
          <w:szCs w:val="32"/>
          <w:lang w:bidi="th-TH"/>
        </w:rPr>
        <w:t>Electronic supplementary file (ESF)</w:t>
      </w:r>
    </w:p>
    <w:p w14:paraId="19316EE5">
      <w:pPr>
        <w:rPr>
          <w:rFonts w:ascii="Times New Roman" w:hAnsi="Times New Roman" w:cs="Times New Roman"/>
          <w:b/>
          <w:bCs/>
          <w:kern w:val="0"/>
          <w:sz w:val="32"/>
          <w:szCs w:val="32"/>
          <w:lang w:bidi="th-TH"/>
        </w:rPr>
      </w:pPr>
    </w:p>
    <w:p w14:paraId="059DF4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Brain injury biomarkers in major and simple neurocognitive psychosis: association with tryptophan catabolites.</w:t>
      </w:r>
    </w:p>
    <w:p w14:paraId="17BAD6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75BA55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nl-NL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nl-NL"/>
        </w:rPr>
        <w:t>Hussein Kadhem Al</w:t>
      </w:r>
      <w:r>
        <w:rPr>
          <w:rFonts w:ascii="Times New Roman" w:hAnsi="Times New Roman" w:cs="Times New Roman"/>
          <w:b/>
          <w:bCs/>
          <w:sz w:val="32"/>
          <w:szCs w:val="32"/>
          <w:cs/>
          <w:lang w:bidi="th-TH"/>
        </w:rPr>
        <w:t>-</w:t>
      </w:r>
      <w:r>
        <w:rPr>
          <w:rFonts w:ascii="Times New Roman" w:hAnsi="Times New Roman" w:cs="Times New Roman"/>
          <w:b/>
          <w:bCs/>
          <w:sz w:val="32"/>
          <w:szCs w:val="32"/>
          <w:lang w:val="nl-NL"/>
        </w:rPr>
        <w:t>Hakeim, Ameer Abdul Razzaq Al</w:t>
      </w:r>
      <w:r>
        <w:rPr>
          <w:rFonts w:ascii="Times New Roman" w:hAnsi="Times New Roman" w:cs="Times New Roman"/>
          <w:b/>
          <w:bCs/>
          <w:sz w:val="32"/>
          <w:szCs w:val="32"/>
          <w:cs/>
          <w:lang w:bidi="th-TH"/>
        </w:rPr>
        <w:t>-</w:t>
      </w:r>
      <w:r>
        <w:rPr>
          <w:rFonts w:ascii="Times New Roman" w:hAnsi="Times New Roman" w:cs="Times New Roman"/>
          <w:b/>
          <w:bCs/>
          <w:sz w:val="32"/>
          <w:szCs w:val="32"/>
          <w:lang w:val="nl-NL"/>
        </w:rPr>
        <w:t xml:space="preserve">Issa,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nl-NL"/>
        </w:rPr>
        <w:t>Mengqi Niu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, </w:t>
      </w:r>
      <w:r>
        <w:rPr>
          <w:rFonts w:ascii="Times New Roman" w:hAnsi="Times New Roman" w:cs="Times New Roman"/>
          <w:b/>
          <w:bCs/>
          <w:sz w:val="32"/>
          <w:szCs w:val="32"/>
          <w:lang w:val="nl-NL"/>
        </w:rPr>
        <w:t>Yingqian Zhang, Michael Maes.</w:t>
      </w:r>
      <w:bookmarkStart w:id="1" w:name="_GoBack"/>
      <w:bookmarkEnd w:id="1"/>
    </w:p>
    <w:p w14:paraId="4E092198">
      <w:pPr>
        <w:rPr>
          <w:lang w:val="nl-NL"/>
        </w:rPr>
      </w:pPr>
    </w:p>
    <w:p w14:paraId="1EE7DA9C">
      <w:pPr>
        <w:rPr>
          <w:lang w:val="nl-BE"/>
        </w:rPr>
      </w:pPr>
    </w:p>
    <w:p w14:paraId="6ACE12B2">
      <w:pPr>
        <w:rPr>
          <w:lang w:val="nl-BE"/>
        </w:rPr>
      </w:pPr>
    </w:p>
    <w:p w14:paraId="45E2DAAD">
      <w:pPr>
        <w:rPr>
          <w:lang w:val="nl-BE"/>
        </w:rPr>
      </w:pPr>
    </w:p>
    <w:p w14:paraId="39824BAE">
      <w:pPr>
        <w:rPr>
          <w:lang w:val="nl-BE"/>
        </w:rPr>
      </w:pPr>
    </w:p>
    <w:p w14:paraId="0B5D93CC">
      <w:pPr>
        <w:rPr>
          <w:lang w:val="nl-BE"/>
        </w:rPr>
      </w:pPr>
    </w:p>
    <w:p w14:paraId="6A8D8F54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nl-BE" w:bidi="th-TH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nl-BE" w:bidi="th-TH"/>
        </w:rPr>
        <w:br w:type="page"/>
      </w:r>
    </w:p>
    <w:p w14:paraId="59114EF6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  <w:t xml:space="preserve">ESF, Table 1. </w:t>
      </w: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t>Assessment of the brain injury biomarkers in schizophrenia patients and healthy controls.</w:t>
      </w:r>
    </w:p>
    <w:p w14:paraId="1B465156">
      <w:pPr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</w:pPr>
    </w:p>
    <w:tbl>
      <w:tblPr>
        <w:tblStyle w:val="13"/>
        <w:tblW w:w="124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880"/>
        <w:gridCol w:w="2486"/>
        <w:gridCol w:w="1530"/>
        <w:gridCol w:w="1530"/>
        <w:gridCol w:w="1564"/>
      </w:tblGrid>
      <w:tr w14:paraId="44123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080F1514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arameter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5A84E5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ealthy Control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64D27B01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chizophrenia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79C5CAE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F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3406BFB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df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01F58C4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</w:t>
            </w:r>
          </w:p>
        </w:tc>
      </w:tr>
      <w:tr w14:paraId="21BF6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092D8AAF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S100B (pg/ml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32E228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4.95 (2.65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0BEF95C6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0.09(1.87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015182A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cs/>
                <w:lang w:eastAsia="en-US" w:bidi="th-TH"/>
                <w14:ligatures w14:val="none"/>
              </w:rPr>
              <w:t>0.1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 w:bidi="th-TH"/>
                <w14:ligatures w14:val="none"/>
              </w:rPr>
              <w:t>8</w:t>
            </w:r>
          </w:p>
        </w:tc>
        <w:tc>
          <w:tcPr>
            <w:tcW w:w="1530" w:type="dxa"/>
            <w:shd w:val="clear" w:color="000000" w:fill="FFFFFF"/>
          </w:tcPr>
          <w:p w14:paraId="2F0E239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/174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4C778F4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cs/>
                <w:lang w:eastAsia="en-US" w:bidi="th-TH"/>
                <w14:ligatures w14:val="none"/>
              </w:rPr>
              <w:t>0.675</w:t>
            </w:r>
          </w:p>
        </w:tc>
      </w:tr>
      <w:tr w14:paraId="7613E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481A74C9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Tau217 (pg/ml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9FF1AC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.10 (0.20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0AB2793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.81 (0.14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7BE10CA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.41</w:t>
            </w:r>
          </w:p>
        </w:tc>
        <w:tc>
          <w:tcPr>
            <w:tcW w:w="1530" w:type="dxa"/>
            <w:shd w:val="clear" w:color="000000" w:fill="FFFFFF"/>
          </w:tcPr>
          <w:p w14:paraId="03AFE63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/174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0E1FD3F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cs/>
                <w:lang w:eastAsia="en-US" w:bidi="th-TH"/>
                <w14:ligatures w14:val="none"/>
              </w:rPr>
              <w:t>0.007</w:t>
            </w:r>
          </w:p>
        </w:tc>
      </w:tr>
      <w:tr w14:paraId="066D4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75369567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estin (pg/ml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A0E85A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1.93 (5.29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2A2B486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0.05 (3.73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5984F88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cs/>
                <w:lang w:eastAsia="en-US" w:bidi="th-TH"/>
                <w14:ligatures w14:val="none"/>
              </w:rPr>
              <w:t>0.08</w:t>
            </w:r>
          </w:p>
        </w:tc>
        <w:tc>
          <w:tcPr>
            <w:tcW w:w="1530" w:type="dxa"/>
            <w:shd w:val="clear" w:color="000000" w:fill="FFFFFF"/>
          </w:tcPr>
          <w:p w14:paraId="5D3FF2F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/174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7959D5D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cs/>
                <w:lang w:eastAsia="en-US" w:bidi="th-TH"/>
                <w14:ligatures w14:val="none"/>
              </w:rPr>
              <w:t>0.772</w:t>
            </w:r>
          </w:p>
        </w:tc>
      </w:tr>
      <w:tr w14:paraId="77040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29EC0435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SE (pg/ml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E6A1CB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48 (0.04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27DBE8C1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2 (0.03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3A7CF2E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4.34</w:t>
            </w:r>
          </w:p>
        </w:tc>
        <w:tc>
          <w:tcPr>
            <w:tcW w:w="1530" w:type="dxa"/>
            <w:shd w:val="clear" w:color="000000" w:fill="FFFFFF"/>
          </w:tcPr>
          <w:p w14:paraId="667F69FF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/174</w:t>
            </w:r>
          </w:p>
        </w:tc>
        <w:tc>
          <w:tcPr>
            <w:tcW w:w="1564" w:type="dxa"/>
            <w:shd w:val="clear" w:color="000000" w:fill="FFFFFF"/>
          </w:tcPr>
          <w:p w14:paraId="411252E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 w:bidi="th-TH"/>
                <w14:ligatures w14:val="none"/>
              </w:rPr>
              <w:t>&lt;0.001</w:t>
            </w:r>
          </w:p>
        </w:tc>
      </w:tr>
      <w:tr w14:paraId="13117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70BA2AB1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FAP (pg/ml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104B6D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32 (0.51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1CE66D2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.15 (0.36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4EF578D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6.40</w:t>
            </w:r>
          </w:p>
        </w:tc>
        <w:tc>
          <w:tcPr>
            <w:tcW w:w="1530" w:type="dxa"/>
            <w:shd w:val="clear" w:color="000000" w:fill="FFFFFF"/>
          </w:tcPr>
          <w:p w14:paraId="3A29682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/174</w:t>
            </w:r>
          </w:p>
        </w:tc>
        <w:tc>
          <w:tcPr>
            <w:tcW w:w="1564" w:type="dxa"/>
            <w:shd w:val="clear" w:color="000000" w:fill="FFFFFF"/>
          </w:tcPr>
          <w:p w14:paraId="618DAC2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 w:bidi="th-TH"/>
                <w14:ligatures w14:val="none"/>
              </w:rPr>
              <w:t>&lt;0.001</w:t>
            </w:r>
          </w:p>
        </w:tc>
      </w:tr>
      <w:tr w14:paraId="68B32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  <w:jc w:val="center"/>
        </w:trPr>
        <w:tc>
          <w:tcPr>
            <w:tcW w:w="2498" w:type="dxa"/>
            <w:shd w:val="clear" w:color="auto" w:fill="auto"/>
            <w:noWrap/>
            <w:vAlign w:val="bottom"/>
          </w:tcPr>
          <w:p w14:paraId="207D8B4D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BII (z score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B55C54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1.754 (0.303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747E8A3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77 (0.213)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3588394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0.039</w:t>
            </w:r>
          </w:p>
        </w:tc>
        <w:tc>
          <w:tcPr>
            <w:tcW w:w="1530" w:type="dxa"/>
            <w:shd w:val="clear" w:color="000000" w:fill="FFFFFF"/>
          </w:tcPr>
          <w:p w14:paraId="4609B9D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/174</w:t>
            </w:r>
          </w:p>
        </w:tc>
        <w:tc>
          <w:tcPr>
            <w:tcW w:w="1564" w:type="dxa"/>
            <w:shd w:val="clear" w:color="000000" w:fill="FFFFFF"/>
          </w:tcPr>
          <w:p w14:paraId="7E2B92F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 w:bidi="th-TH"/>
                <w14:ligatures w14:val="none"/>
              </w:rPr>
              <w:t>&lt;0.001</w:t>
            </w:r>
          </w:p>
        </w:tc>
      </w:tr>
    </w:tbl>
    <w:p w14:paraId="3AEBC1FB">
      <w:pPr>
        <w:rPr>
          <w:rFonts w:ascii="Times New Roman" w:hAnsi="Times New Roman" w:cs="Times New Roman"/>
          <w:sz w:val="24"/>
          <w:szCs w:val="24"/>
        </w:rPr>
      </w:pPr>
    </w:p>
    <w:p w14:paraId="62494785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bookmarkStart w:id="0" w:name="_Hlk185591328"/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t>All data are shown as estimated marginal mean (SE). All results of GLM analysis (adjusted for sex, age, smoking and BMI)</w:t>
      </w:r>
    </w:p>
    <w:p w14:paraId="117CB8C2">
      <w:pPr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GFAP: Glial fibrillary acidic protein, S100B: S100 calcium-binding protein B, NSE: Neuron-Specific Enolase, pTau217: </w:t>
      </w:r>
      <w:r>
        <w:rPr>
          <w:rStyle w:val="15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phosphorylated tau protein at amino acid 217. BII: brain injury index </w:t>
      </w:r>
    </w:p>
    <w:bookmarkEnd w:id="0"/>
    <w:p w14:paraId="453C589E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74E936E4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0B92F5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A659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SF, Table 2.</w:t>
      </w:r>
      <w:r>
        <w:rPr>
          <w:rFonts w:ascii="Times New Roman" w:hAnsi="Times New Roman" w:cs="Times New Roman"/>
          <w:sz w:val="24"/>
          <w:szCs w:val="24"/>
        </w:rPr>
        <w:t xml:space="preserve"> Intercorrelations among brain injury biomarkers and tryptophan and tryptophan catabolites in patients with schizophrenia.</w:t>
      </w:r>
    </w:p>
    <w:p w14:paraId="17DCFD05">
      <w:pPr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</w:pPr>
    </w:p>
    <w:tbl>
      <w:tblPr>
        <w:tblStyle w:val="13"/>
        <w:tblW w:w="12690" w:type="dxa"/>
        <w:tblInd w:w="1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250"/>
        <w:gridCol w:w="2340"/>
        <w:gridCol w:w="2430"/>
        <w:gridCol w:w="2340"/>
      </w:tblGrid>
      <w:tr w14:paraId="541ED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bottom"/>
          </w:tcPr>
          <w:p w14:paraId="3EBDB8D8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arameter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F68FB5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th-TH"/>
              </w:rPr>
              <w:t>pTau21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7E9C9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th-TH"/>
              </w:rPr>
              <w:t>NS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49DC8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th-TH"/>
              </w:rPr>
              <w:t>GFA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19D8C5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BII</w:t>
            </w:r>
          </w:p>
        </w:tc>
      </w:tr>
      <w:tr w14:paraId="30F49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3E72E457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Tryptophan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8AEA4B6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092 (0.31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F1C26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62 (0.077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BBC56B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51 (0.10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3578E2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25 (0.175)</w:t>
            </w:r>
          </w:p>
        </w:tc>
      </w:tr>
      <w:tr w14:paraId="35F8D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33722AEF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Kynurenin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DE5EBC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06 (0.2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9288F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-0.323 (&lt;0.00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89DE9A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89 (0.03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D19E87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69 (0.064)</w:t>
            </w:r>
          </w:p>
        </w:tc>
      </w:tr>
      <w:tr w14:paraId="34216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25C5C383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-hydroxy-kynurenin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EEA42FF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34 (0.14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18F246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37 (0.135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41345C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001 (0.99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2683E0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11 (0.229)</w:t>
            </w:r>
          </w:p>
        </w:tc>
      </w:tr>
      <w:tr w14:paraId="79457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0193A002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Kynurenine acid (KA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76E256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74 (0.05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79C93A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-0.338 (&lt;0.00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CD8CFA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-0.194 (0.03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4A356C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-0.290 (0.001)</w:t>
            </w:r>
          </w:p>
        </w:tc>
      </w:tr>
      <w:tr w14:paraId="6BB2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7A4349C2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nthranil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271834D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013 (0.88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7C6E32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124 (0.17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404781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039 (0.67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A806BBE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108 (0.242)</w:t>
            </w:r>
          </w:p>
        </w:tc>
      </w:tr>
      <w:tr w14:paraId="2FE2D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2A97E658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-hydroxy-anthranilic aci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06C7F8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31 (0.15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D655BC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0.104 (0.25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47E8CD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-0.216 (0.01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ED690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-0.189 (0.039)</w:t>
            </w:r>
          </w:p>
        </w:tc>
      </w:tr>
      <w:tr w14:paraId="07421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2BEC3FD9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Quinolinic acid (QA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15A299F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187 (0.04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AFB7EA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239 (0.00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37520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202 (0.02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E5252E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212 (0.02)</w:t>
            </w:r>
          </w:p>
        </w:tc>
      </w:tr>
      <w:tr w14:paraId="01BBE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3330" w:type="dxa"/>
            <w:shd w:val="clear" w:color="auto" w:fill="auto"/>
            <w:noWrap/>
            <w:vAlign w:val="center"/>
          </w:tcPr>
          <w:p w14:paraId="0CD32C46">
            <w:pPr>
              <w:spacing w:after="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zQA-zK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C5640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296 (0.00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F3D033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401 (&lt;0.00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B870C7F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301 (0.00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F7210D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0.356 (&lt;0.001)</w:t>
            </w:r>
          </w:p>
        </w:tc>
      </w:tr>
    </w:tbl>
    <w:p w14:paraId="20101E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</w:pPr>
    </w:p>
    <w:p w14:paraId="2569D3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3AB14E2">
      <w:pPr>
        <w:rPr>
          <w:rStyle w:val="15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GFAP: Glial fibrillary acidic protein, NSE: Neuron-Specific Enolase, pTau217: </w:t>
      </w:r>
      <w:r>
        <w:rPr>
          <w:rStyle w:val="15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phosphorylated tau protein at amino acid 217. BII: brain injury index;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US"/>
          <w14:ligatures w14:val="none"/>
        </w:rPr>
        <w:t xml:space="preserve"> zQA-zKA: index for the QA / KA ratio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dia New">
    <w:altName w:val="Yu Gothic UI Light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ngsana New">
    <w:altName w:val="Times New Roman"/>
    <w:panose1 w:val="02020603050405020304"/>
    <w:charset w:val="00"/>
    <w:family w:val="roman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97"/>
    <w:rsid w:val="000F5B3E"/>
    <w:rsid w:val="00167C7C"/>
    <w:rsid w:val="00285698"/>
    <w:rsid w:val="002A3FAF"/>
    <w:rsid w:val="003C5351"/>
    <w:rsid w:val="00424901"/>
    <w:rsid w:val="00437E77"/>
    <w:rsid w:val="00482794"/>
    <w:rsid w:val="00784255"/>
    <w:rsid w:val="00793F20"/>
    <w:rsid w:val="007C16FB"/>
    <w:rsid w:val="00847F16"/>
    <w:rsid w:val="00966BEA"/>
    <w:rsid w:val="00B27BDD"/>
    <w:rsid w:val="00B438A6"/>
    <w:rsid w:val="00CA7408"/>
    <w:rsid w:val="00D20EB9"/>
    <w:rsid w:val="00E6405E"/>
    <w:rsid w:val="00F53297"/>
    <w:rsid w:val="00FE0C80"/>
    <w:rsid w:val="5E2E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  <w:bCs/>
    </w:rPr>
  </w:style>
  <w:style w:type="character" w:customStyle="1" w:styleId="16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Heading 2 Char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Heading 3 Char"/>
    <w:basedOn w:val="14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19">
    <w:name w:val="Heading 4 Char"/>
    <w:basedOn w:val="14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0">
    <w:name w:val="Heading 5 Char"/>
    <w:basedOn w:val="14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1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4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Intense Quote Char"/>
    <w:basedOn w:val="14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</Words>
  <Characters>380</Characters>
  <Lines>14</Lines>
  <Paragraphs>4</Paragraphs>
  <TotalTime>2</TotalTime>
  <ScaleCrop>false</ScaleCrop>
  <LinksUpToDate>false</LinksUpToDate>
  <CharactersWithSpaces>4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6:30:00Z</dcterms:created>
  <dc:creator>MichaelMaes MichaelMaes</dc:creator>
  <cp:lastModifiedBy>寒时</cp:lastModifiedBy>
  <dcterms:modified xsi:type="dcterms:W3CDTF">2025-01-23T02:03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Y0YjlhMGE5ZDUxNzJkNDlkYmQ0OTMyNDNlOGYxN2IiLCJ1c2VySWQiOiI1MjAwODUzNj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41F0B9BA650E4EEFBA20B8A466D04776_12</vt:lpwstr>
  </property>
</Properties>
</file>